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B4F36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250ABBFC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7DA85A5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05EA00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45CF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2DA3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E41F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91095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1F1B1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D77675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2D737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2CC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6AC6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438D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AA7301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ED523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4A499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C33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0FA8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279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60D2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CEC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579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818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B520C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75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7CAEE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2EEF8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A4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C80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C0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041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848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24DCA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B9619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E4B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844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B66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14FC7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E6D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97479" w14:textId="711D30E5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4A46613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D31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3B2D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CE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8AD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B40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ED631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BFF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C5CA7" w14:textId="6595B5D4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</w:t>
            </w:r>
            <w:r w:rsidR="00ED4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1C46B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E7F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E48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A05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59338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DBF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AA04D" w14:textId="1F433D06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7</w:t>
            </w:r>
          </w:p>
        </w:tc>
      </w:tr>
      <w:tr w:rsidR="0068643A" w:rsidRPr="00FD6E06" w14:paraId="4FA69E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2BE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8EF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78C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8AA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103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6B4E6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DA8354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2BC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2BBA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1C1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B20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4DE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6604E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98D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91447" w14:textId="60738450" w:rsidR="00F73457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</w:t>
            </w:r>
          </w:p>
        </w:tc>
      </w:tr>
      <w:tr w:rsidR="0068643A" w:rsidRPr="00FD6E06" w14:paraId="06B479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AA1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A8B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6F1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F6D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77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3EE2A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74145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2FA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494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83E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F34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2FC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5F769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028F7B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11F92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95C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471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B41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0D5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3915E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C8C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1444B" w14:textId="13A9FE7F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 w:rsidR="00F734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14:paraId="043A76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B67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F80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0D1B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1DB1E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BCCB7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93F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3D260" w14:textId="643A8156" w:rsidR="00F73457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79</w:t>
            </w:r>
            <w:r w:rsidR="00F734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</w:t>
            </w:r>
            <w:r w:rsidR="00F734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</w:t>
            </w:r>
          </w:p>
        </w:tc>
      </w:tr>
      <w:tr w:rsidR="00BB4AE3" w:rsidRPr="00FD6E06" w14:paraId="323052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EAA7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6ED1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719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CB9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565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E1639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74B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8AF02" w14:textId="398D7B2B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38</w:t>
            </w:r>
          </w:p>
        </w:tc>
      </w:tr>
      <w:tr w:rsidR="0068643A" w:rsidRPr="00FD6E06" w14:paraId="53A4D3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858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40E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3EC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79F26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12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DAA8D" w14:textId="7FCA00AE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</w:t>
            </w:r>
            <w:r w:rsidR="00F734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</w:tr>
      <w:tr w:rsidR="0068643A" w:rsidRPr="00FD6E06" w14:paraId="3070AA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2FA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24A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3F2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7BF72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86A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72EF1" w14:textId="5C884D53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</w:t>
            </w:r>
          </w:p>
        </w:tc>
      </w:tr>
      <w:tr w:rsidR="00BB4AE3" w:rsidRPr="00FD6E06" w14:paraId="28D7DE0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9CB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4EB1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C67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956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B4A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231A7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7CB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73164" w14:textId="37B443B2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69</w:t>
            </w:r>
          </w:p>
        </w:tc>
      </w:tr>
      <w:tr w:rsidR="0068643A" w:rsidRPr="00FD6E06" w14:paraId="55CC0B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E61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DD3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2EA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C2C6F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166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CB3D8" w14:textId="0DD5F256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277</w:t>
            </w:r>
          </w:p>
        </w:tc>
      </w:tr>
      <w:tr w:rsidR="0068643A" w:rsidRPr="00FD6E06" w14:paraId="60C90B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48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73D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A95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C7F6F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18E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A3D29" w14:textId="68D3BA94" w:rsidR="0068643A" w:rsidRPr="00FD6E06" w:rsidRDefault="00ED4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30</w:t>
            </w:r>
          </w:p>
        </w:tc>
      </w:tr>
      <w:tr w:rsidR="0068643A" w:rsidRPr="00FD6E06" w14:paraId="6B4FB5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D59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31B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68E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F0CE1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DB7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4B5D0" w14:textId="7BFB14B3" w:rsidR="0068643A" w:rsidRPr="00FD6E06" w:rsidRDefault="00D4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30</w:t>
            </w:r>
          </w:p>
        </w:tc>
      </w:tr>
      <w:tr w:rsidR="0068643A" w:rsidRPr="00FD6E06" w14:paraId="096DE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04D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A68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EA4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53FD5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EAE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3F36A" w14:textId="0A182513" w:rsidR="0068643A" w:rsidRPr="00FD6E06" w:rsidRDefault="00D4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30</w:t>
            </w:r>
          </w:p>
        </w:tc>
      </w:tr>
      <w:tr w:rsidR="0068643A" w:rsidRPr="00FD6E06" w14:paraId="490DA1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BF5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F2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83F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C8262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2A5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E4AF0" w14:textId="02607EED" w:rsidR="0068643A" w:rsidRPr="00FD6E06" w:rsidRDefault="00D4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-405</w:t>
            </w:r>
          </w:p>
        </w:tc>
      </w:tr>
      <w:tr w:rsidR="00BB4AE3" w:rsidRPr="00FD6E06" w14:paraId="21F8029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804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39834F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90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15F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71C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E0EDD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CE8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DD459" w14:textId="51C43CF9" w:rsidR="0068643A" w:rsidRPr="00FD6E06" w:rsidRDefault="00D4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91</w:t>
            </w:r>
          </w:p>
        </w:tc>
      </w:tr>
      <w:tr w:rsidR="0068643A" w:rsidRPr="00FD6E06" w14:paraId="5C7EC75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5EC3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48C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412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DDB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451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A8C21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4E5BE9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36B3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5FA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008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3CD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10B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1ACFA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0EF20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CD96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C3F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E5C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A3A4D" w14:textId="4DC9175E" w:rsidR="0068643A" w:rsidRPr="00FD6E06" w:rsidRDefault="00D40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B67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D37B6" w14:textId="1F7F37AC" w:rsidR="0068643A" w:rsidRPr="00FD6E06" w:rsidRDefault="00D4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-391</w:t>
            </w:r>
          </w:p>
        </w:tc>
      </w:tr>
      <w:tr w:rsidR="0068643A" w:rsidRPr="00FD6E06" w14:paraId="7ED790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750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071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B55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D5736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7A8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4A12">
              <w:rPr>
                <w:sz w:val="24"/>
                <w:szCs w:val="24"/>
              </w:rPr>
            </w:r>
            <w:r w:rsidR="00384A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2C54A" w14:textId="08687ED5" w:rsidR="0068643A" w:rsidRPr="00FD6E06" w:rsidRDefault="00D4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</w:t>
            </w:r>
          </w:p>
        </w:tc>
      </w:tr>
      <w:tr w:rsidR="0068643A" w:rsidRPr="00FD6E06" w14:paraId="48F2D3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BCE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F0E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973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85DD6" w14:textId="0A532E5B" w:rsidR="0068643A" w:rsidRPr="00FD6E06" w:rsidRDefault="00D40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4C358" w14:textId="7E160460" w:rsidR="0068643A" w:rsidRPr="00FD6E06" w:rsidRDefault="00D40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6D053" w14:textId="4329571C" w:rsidR="0068643A" w:rsidRPr="00FD6E06" w:rsidRDefault="00D405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26A1E27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4A102" w14:textId="77777777" w:rsidR="00384A12" w:rsidRDefault="00384A12" w:rsidP="00FD6E06">
      <w:pPr>
        <w:spacing w:after="0" w:line="240" w:lineRule="auto"/>
      </w:pPr>
      <w:r>
        <w:separator/>
      </w:r>
    </w:p>
  </w:endnote>
  <w:endnote w:type="continuationSeparator" w:id="0">
    <w:p w14:paraId="1998F0E0" w14:textId="77777777" w:rsidR="00384A12" w:rsidRDefault="00384A1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272C2C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A8E8784" wp14:editId="48F1BC1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FF9DAD" w14:textId="77777777" w:rsidR="00384A12" w:rsidRDefault="00384A12" w:rsidP="00FD6E06">
      <w:pPr>
        <w:spacing w:after="0" w:line="240" w:lineRule="auto"/>
      </w:pPr>
      <w:r>
        <w:separator/>
      </w:r>
    </w:p>
  </w:footnote>
  <w:footnote w:type="continuationSeparator" w:id="0">
    <w:p w14:paraId="2DA10016" w14:textId="77777777" w:rsidR="00384A12" w:rsidRDefault="00384A1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33CC2D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2C9A69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806F0"/>
    <w:rsid w:val="00384A12"/>
    <w:rsid w:val="004016C3"/>
    <w:rsid w:val="00474025"/>
    <w:rsid w:val="00664936"/>
    <w:rsid w:val="0068643A"/>
    <w:rsid w:val="00692549"/>
    <w:rsid w:val="00750A0E"/>
    <w:rsid w:val="007924AC"/>
    <w:rsid w:val="009B20D2"/>
    <w:rsid w:val="00A0782F"/>
    <w:rsid w:val="00B567D4"/>
    <w:rsid w:val="00BB4AE3"/>
    <w:rsid w:val="00C21736"/>
    <w:rsid w:val="00CA6DD4"/>
    <w:rsid w:val="00D405C5"/>
    <w:rsid w:val="00D464FA"/>
    <w:rsid w:val="00E72ACD"/>
    <w:rsid w:val="00ED471D"/>
    <w:rsid w:val="00EE17D5"/>
    <w:rsid w:val="00F7345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BB58D4"/>
  <w15:docId w15:val="{B1CE1BA9-C3F2-B645-A97F-50F7710B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72</Words>
  <Characters>4801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en Déry</cp:lastModifiedBy>
  <cp:revision>3</cp:revision>
  <dcterms:created xsi:type="dcterms:W3CDTF">2021-02-18T18:17:00Z</dcterms:created>
  <dcterms:modified xsi:type="dcterms:W3CDTF">2021-02-26T19:34:00Z</dcterms:modified>
</cp:coreProperties>
</file>